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EBA" w:rsidRDefault="00927997" w:rsidP="00193E6F">
      <w:pPr>
        <w:spacing w:line="360" w:lineRule="auto"/>
        <w:rPr>
          <w:sz w:val="22"/>
          <w:szCs w:val="22"/>
        </w:rPr>
      </w:pPr>
      <w:r w:rsidRPr="00927997">
        <w:rPr>
          <w:sz w:val="22"/>
          <w:szCs w:val="22"/>
        </w:rPr>
        <w:t>Table S3 Gene expression changes in the PFC and hippocampal regions of AD brains</w:t>
      </w:r>
    </w:p>
    <w:p w:rsidR="00927997" w:rsidRDefault="00927997" w:rsidP="00193E6F">
      <w:pPr>
        <w:spacing w:line="36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t>(</w:t>
      </w:r>
      <w:r>
        <w:rPr>
          <w:sz w:val="22"/>
          <w:szCs w:val="22"/>
        </w:rPr>
        <w:t xml:space="preserve">A) </w:t>
      </w:r>
      <w:r w:rsidRPr="00927997">
        <w:rPr>
          <w:sz w:val="22"/>
          <w:szCs w:val="22"/>
        </w:rPr>
        <w:t>AD-associated expression profile in the PFC region from GSE4477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6"/>
        <w:gridCol w:w="1041"/>
        <w:gridCol w:w="1115"/>
        <w:gridCol w:w="1041"/>
        <w:gridCol w:w="1102"/>
        <w:gridCol w:w="2111"/>
      </w:tblGrid>
      <w:tr w:rsidR="00927997" w:rsidRPr="00927997" w:rsidTr="009279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proofErr w:type="gramStart"/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P</w:t>
            </w: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.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Gene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380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1.0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1.5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45.36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.7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MS4A4A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590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3.24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0.1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5.16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9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UBE2L3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382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6.8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0.0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4.4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5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TREM2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381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8.7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8.65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5.0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.1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HECTD4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590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1.4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7.1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5.5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.0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SLC2A1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380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1.9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7.06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5.2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7.3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PABPC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382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4.9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49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2.0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8.5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SLC16A5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383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2.4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3.72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56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5.4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PINX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590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1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59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OAS2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381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4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17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6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.1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ZYX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384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4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.157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6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5.7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EFTUD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590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4.3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79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9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ANKHD1-EIF4EBP3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025909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6.1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507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7.17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2.2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EPHA1</w:t>
            </w:r>
          </w:p>
        </w:tc>
      </w:tr>
    </w:tbl>
    <w:p w:rsidR="00927997" w:rsidRDefault="00927997">
      <w:pPr>
        <w:rPr>
          <w:sz w:val="22"/>
          <w:szCs w:val="22"/>
        </w:rPr>
      </w:pPr>
      <w:r w:rsidRPr="00927997">
        <w:rPr>
          <w:sz w:val="21"/>
          <w:szCs w:val="22"/>
        </w:rPr>
        <w:t>Differentially expressed genes after Bonferroni correction (</w:t>
      </w:r>
      <w:r w:rsidRPr="00927997">
        <w:rPr>
          <w:i/>
          <w:sz w:val="21"/>
          <w:szCs w:val="22"/>
        </w:rPr>
        <w:t>P</w:t>
      </w:r>
      <w:r w:rsidRPr="00927997">
        <w:rPr>
          <w:sz w:val="21"/>
          <w:szCs w:val="22"/>
        </w:rPr>
        <w:t xml:space="preserve">&lt;0.05/13) were in bold. PFC= dorsolateral prefrontal cortex, </w:t>
      </w:r>
      <w:proofErr w:type="spellStart"/>
      <w:r w:rsidRPr="00927997">
        <w:rPr>
          <w:sz w:val="21"/>
          <w:szCs w:val="22"/>
        </w:rPr>
        <w:t>logFC</w:t>
      </w:r>
      <w:proofErr w:type="spellEnd"/>
      <w:r w:rsidRPr="00927997">
        <w:rPr>
          <w:sz w:val="21"/>
          <w:szCs w:val="22"/>
        </w:rPr>
        <w:t>=log2-fold change.</w:t>
      </w:r>
    </w:p>
    <w:p w:rsidR="00927997" w:rsidRDefault="00927997">
      <w:pPr>
        <w:rPr>
          <w:sz w:val="22"/>
          <w:szCs w:val="22"/>
        </w:rPr>
      </w:pPr>
    </w:p>
    <w:p w:rsidR="00927997" w:rsidRDefault="00927997" w:rsidP="00193E6F">
      <w:pPr>
        <w:spacing w:line="36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t>(</w:t>
      </w:r>
      <w:r>
        <w:rPr>
          <w:sz w:val="22"/>
          <w:szCs w:val="22"/>
        </w:rPr>
        <w:t xml:space="preserve">B) </w:t>
      </w:r>
      <w:r w:rsidRPr="00927997">
        <w:rPr>
          <w:sz w:val="22"/>
          <w:szCs w:val="22"/>
        </w:rPr>
        <w:t>AD-associated expression profile in the hippocampus from GSE48350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8"/>
        <w:gridCol w:w="1116"/>
        <w:gridCol w:w="1190"/>
        <w:gridCol w:w="1190"/>
        <w:gridCol w:w="1190"/>
        <w:gridCol w:w="2182"/>
      </w:tblGrid>
      <w:tr w:rsidR="00927997" w:rsidRPr="00927997" w:rsidTr="009279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proofErr w:type="gramStart"/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P</w:t>
            </w: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.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Gene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1103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5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4.34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81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369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HECTD4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2704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1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4.11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0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36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YDJC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15157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2.9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.82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21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45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PABPC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2435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.8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9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2.08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30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MS4A4A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3216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5.3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2.88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2.37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325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SLC2A1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189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4.1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2.08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4.12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20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EFTUD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414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4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06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4.14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22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EPHA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197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3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51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0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47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TREM2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2860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4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47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12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12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OAS2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3329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0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28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3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23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ANKHD1-EIF4EBP3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0080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1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.25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40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15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ZYX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2171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6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11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55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08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RRN3P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2390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.1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01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65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076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PINX1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5561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.1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01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66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08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SAXO2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1359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.1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.01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66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1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SLC16A5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00682_s_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4.4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768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872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049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UBE2L3</w:t>
            </w:r>
          </w:p>
        </w:tc>
      </w:tr>
      <w:tr w:rsidR="00927997" w:rsidRPr="00927997" w:rsidTr="0092799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997" w:rsidRPr="00927997" w:rsidRDefault="00927997" w:rsidP="00927997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</w:rPr>
            </w:pPr>
            <w:r w:rsidRPr="00927997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Differentially expressed genes after Bonferroni correction (</w:t>
            </w: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 w:rsidRPr="00927997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&lt;0.05/16) were in bold. </w:t>
            </w: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SAXO2</w:t>
            </w:r>
            <w:r w:rsidRPr="00927997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is the </w:t>
            </w:r>
            <w:r w:rsidR="00C15580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alias</w:t>
            </w:r>
            <w:r w:rsidRPr="00927997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for </w:t>
            </w:r>
            <w:r w:rsidRPr="00927997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FAM154B</w:t>
            </w:r>
            <w:r w:rsidRPr="00927997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. </w:t>
            </w:r>
            <w:proofErr w:type="spellStart"/>
            <w:r w:rsidRPr="00927997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logFC</w:t>
            </w:r>
            <w:proofErr w:type="spellEnd"/>
            <w:r w:rsidRPr="00927997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=log2-fold change.</w:t>
            </w:r>
          </w:p>
        </w:tc>
      </w:tr>
    </w:tbl>
    <w:p w:rsidR="007D2FFA" w:rsidRDefault="007D2FF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927997" w:rsidRDefault="007D2FFA" w:rsidP="00193E6F">
      <w:pPr>
        <w:spacing w:line="360" w:lineRule="auto"/>
        <w:rPr>
          <w:sz w:val="22"/>
          <w:szCs w:val="22"/>
        </w:rPr>
      </w:pPr>
      <w:r w:rsidRPr="007D2FFA">
        <w:rPr>
          <w:sz w:val="22"/>
          <w:szCs w:val="22"/>
        </w:rPr>
        <w:lastRenderedPageBreak/>
        <w:t>Table S4 Gene expression changes in brain, peripheral blood and spleen of IS</w:t>
      </w:r>
    </w:p>
    <w:p w:rsidR="007D2FFA" w:rsidRDefault="007D2FFA" w:rsidP="00193E6F">
      <w:pPr>
        <w:spacing w:line="36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t>(</w:t>
      </w:r>
      <w:r>
        <w:rPr>
          <w:sz w:val="22"/>
          <w:szCs w:val="22"/>
        </w:rPr>
        <w:t xml:space="preserve">A) </w:t>
      </w:r>
      <w:r w:rsidRPr="007D2FFA">
        <w:rPr>
          <w:sz w:val="22"/>
          <w:szCs w:val="22"/>
        </w:rPr>
        <w:t>IS-associated expression profile in the rat brain from GSE55260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9"/>
        <w:gridCol w:w="1349"/>
        <w:gridCol w:w="1443"/>
        <w:gridCol w:w="1443"/>
        <w:gridCol w:w="1443"/>
        <w:gridCol w:w="1209"/>
      </w:tblGrid>
      <w:tr w:rsidR="007D2FFA" w:rsidRPr="007D2FFA" w:rsidTr="007D2FF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proofErr w:type="spellStart"/>
            <w:proofErr w:type="gramStart"/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.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proofErr w:type="spellStart"/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Gene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92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9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3.3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4.39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.98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Trem2</w:t>
            </w:r>
            <w:r w:rsidRPr="00193E6F">
              <w:rPr>
                <w:rFonts w:eastAsia="等线" w:cs="Times New Roman" w:hint="eastAsia"/>
                <w:b/>
                <w:bCs/>
                <w:iCs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90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4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0.3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2.82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.19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Pabpc1</w:t>
            </w:r>
            <w:r w:rsidRPr="00193E6F">
              <w:rPr>
                <w:rFonts w:eastAsia="等线" w:cs="Times New Roman" w:hint="eastAsia"/>
                <w:b/>
                <w:bCs/>
                <w:iCs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85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8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6.07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4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8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proofErr w:type="spellStart"/>
            <w:r w:rsidRPr="007D2FFA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Zyx</w:t>
            </w:r>
            <w:proofErr w:type="spellEnd"/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755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7.5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3.91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2.87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43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Ydjc</w:t>
            </w:r>
            <w:proofErr w:type="spellEnd"/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708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4.7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2.46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4.8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28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Eftud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80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9.7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.954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5.57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20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Ankhd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739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.1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.83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5.74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19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Slc16a5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76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.2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.75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5.85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18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Oas2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78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2.0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.42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6.27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18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Pinx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75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7.3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35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7.21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03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Ube2l3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86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9.4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068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7.29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00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Epha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0723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5.5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2.361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5.001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282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Saxo2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E6F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Differentially expressed genes after Bonferroni correction (</w:t>
            </w: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&lt;0.05/13) were in bold. </w:t>
            </w:r>
          </w:p>
          <w:p w:rsidR="007D2FFA" w:rsidRPr="007D2FFA" w:rsidRDefault="00193E6F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</w:rPr>
            </w:pPr>
            <w:r w:rsidRPr="00193E6F">
              <w:rPr>
                <w:rFonts w:eastAsia="等线" w:cs="Times New Roman" w:hint="eastAsia"/>
                <w:b/>
                <w:bCs/>
                <w:iCs/>
                <w:color w:val="auto"/>
                <w:kern w:val="0"/>
                <w:sz w:val="21"/>
                <w:szCs w:val="21"/>
                <w:vertAlign w:val="superscript"/>
              </w:rPr>
              <w:t>†</w:t>
            </w:r>
            <w:r w:rsidR="007D2FFA"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Genes with the absolute of </w:t>
            </w:r>
            <w:proofErr w:type="spellStart"/>
            <w:r w:rsidR="007D2FFA"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logFC</w:t>
            </w:r>
            <w:proofErr w:type="spellEnd"/>
            <w:r w:rsidR="007D2FFA"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more than 1. </w:t>
            </w:r>
            <w:r w:rsidR="007D2FFA"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SAXO2</w:t>
            </w:r>
            <w:r w:rsidR="007D2FFA"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is the </w:t>
            </w:r>
            <w:r w:rsidR="00C15580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alias</w:t>
            </w:r>
            <w:r w:rsidR="007D2FFA"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for </w:t>
            </w:r>
            <w:r w:rsidR="007D2FFA"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FAM154B</w:t>
            </w:r>
            <w:r w:rsidR="007D2FFA"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. </w:t>
            </w:r>
            <w:proofErr w:type="spellStart"/>
            <w:r w:rsidR="007D2FFA"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logFC</w:t>
            </w:r>
            <w:proofErr w:type="spellEnd"/>
            <w:r w:rsidR="007D2FFA"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=log2-fold change.</w:t>
            </w:r>
          </w:p>
        </w:tc>
      </w:tr>
    </w:tbl>
    <w:p w:rsidR="007D2FFA" w:rsidRDefault="007D2FFA">
      <w:pPr>
        <w:rPr>
          <w:sz w:val="22"/>
          <w:szCs w:val="22"/>
        </w:rPr>
      </w:pPr>
    </w:p>
    <w:p w:rsidR="007D2FFA" w:rsidRDefault="007D2FFA" w:rsidP="00193E6F">
      <w:pPr>
        <w:spacing w:line="360" w:lineRule="auto"/>
        <w:rPr>
          <w:sz w:val="22"/>
          <w:szCs w:val="22"/>
        </w:rPr>
      </w:pPr>
      <w:r w:rsidRPr="007D2FFA">
        <w:rPr>
          <w:rFonts w:hint="eastAsia"/>
          <w:sz w:val="22"/>
          <w:szCs w:val="22"/>
        </w:rPr>
        <w:t>(</w:t>
      </w:r>
      <w:r w:rsidRPr="007D2FFA">
        <w:rPr>
          <w:sz w:val="22"/>
          <w:szCs w:val="22"/>
        </w:rPr>
        <w:t>B)</w:t>
      </w:r>
      <w:r>
        <w:rPr>
          <w:sz w:val="22"/>
          <w:szCs w:val="22"/>
        </w:rPr>
        <w:t xml:space="preserve"> </w:t>
      </w:r>
      <w:r w:rsidRPr="007D2FFA">
        <w:rPr>
          <w:sz w:val="22"/>
          <w:szCs w:val="22"/>
        </w:rPr>
        <w:t>IS-associated expression profile in the peripheral blood from GSE1656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2"/>
        <w:gridCol w:w="1078"/>
        <w:gridCol w:w="1150"/>
        <w:gridCol w:w="1150"/>
        <w:gridCol w:w="1150"/>
        <w:gridCol w:w="2106"/>
      </w:tblGrid>
      <w:tr w:rsidR="007D2FFA" w:rsidRPr="007D2FFA" w:rsidTr="007D2FF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proofErr w:type="spellStart"/>
            <w:proofErr w:type="gramStart"/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.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proofErr w:type="spellStart"/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Gene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237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2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4.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2.27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459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MS4A4A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237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3.3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3.776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08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52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ZYX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166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1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3.37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.26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3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EPHA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174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2.5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3.13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.94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744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SLC2A1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175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2.15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4.25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25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SLC16A5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1766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4.1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2.07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4.40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14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ANKHD1-EIF4EBP3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172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5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.96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4.61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09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EFTUD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1677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5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.93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4.67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14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UBE2L3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213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7.4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.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4.88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52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PABPC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2248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2.0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1.28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5.678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14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OAS2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181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2.1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1.24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5.72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07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YDJC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170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5.3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62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6.2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05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TREM2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218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8.4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19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6.45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01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PINX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ILMN_2184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8.8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0.15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6.471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kern w:val="0"/>
                <w:sz w:val="22"/>
                <w:szCs w:val="22"/>
              </w:rPr>
              <w:t>-0.014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kern w:val="0"/>
                <w:sz w:val="22"/>
                <w:szCs w:val="22"/>
              </w:rPr>
              <w:t>SAXO2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Differentially expressed genes after Bonferroni correction (</w:t>
            </w: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&lt;0.05/14) were in bold. </w:t>
            </w: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SAXO2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is the </w:t>
            </w:r>
            <w:r w:rsidR="00C15580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alias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for </w:t>
            </w: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FAM154B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. </w:t>
            </w:r>
            <w:proofErr w:type="spellStart"/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logFC</w:t>
            </w:r>
            <w:proofErr w:type="spellEnd"/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=log2-fold change.</w:t>
            </w:r>
          </w:p>
        </w:tc>
      </w:tr>
    </w:tbl>
    <w:p w:rsidR="007D2FFA" w:rsidRDefault="007D2FF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7D2FFA" w:rsidRDefault="007D2FFA" w:rsidP="00193E6F">
      <w:pPr>
        <w:spacing w:line="36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lastRenderedPageBreak/>
        <w:t>(</w:t>
      </w:r>
      <w:r>
        <w:rPr>
          <w:sz w:val="22"/>
          <w:szCs w:val="22"/>
        </w:rPr>
        <w:t xml:space="preserve">C) </w:t>
      </w:r>
      <w:r w:rsidRPr="007D2FFA">
        <w:rPr>
          <w:sz w:val="22"/>
          <w:szCs w:val="22"/>
        </w:rPr>
        <w:t>IS-associated expression profile in the mouse spleen from GSE1656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8"/>
        <w:gridCol w:w="1363"/>
        <w:gridCol w:w="1452"/>
        <w:gridCol w:w="1320"/>
        <w:gridCol w:w="1452"/>
        <w:gridCol w:w="1291"/>
      </w:tblGrid>
      <w:tr w:rsidR="007D2FFA" w:rsidRPr="007D2FFA" w:rsidTr="007D2FF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proofErr w:type="gramStart"/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P</w:t>
            </w: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.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proofErr w:type="spellStart"/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Gene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46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1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5.0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3.8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37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  <w:t>Ms4a4a</w:t>
            </w:r>
            <w:r w:rsidRPr="00193E6F">
              <w:rPr>
                <w:rFonts w:eastAsia="等线" w:cs="Times New Roman" w:hint="eastAsia"/>
                <w:b/>
                <w:bCs/>
                <w:iCs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43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color w:val="auto"/>
                <w:kern w:val="0"/>
                <w:sz w:val="22"/>
                <w:szCs w:val="22"/>
              </w:rPr>
              <w:t>1.8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5.77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8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71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  <w:t>Ube2l3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537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8.0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2.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4.9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30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</w:pPr>
            <w:proofErr w:type="spellStart"/>
            <w:r w:rsidRPr="007D2FFA"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  <w:t>Zyx</w:t>
            </w:r>
            <w:bookmarkStart w:id="0" w:name="_GoBack"/>
            <w:bookmarkEnd w:id="0"/>
            <w:proofErr w:type="spellEnd"/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55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8.6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10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5.0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29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2"/>
                <w:szCs w:val="22"/>
              </w:rPr>
              <w:t>Eftud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56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2.5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1.27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1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1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  <w:t>Saxo2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43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4.6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794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5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17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</w:pPr>
            <w:proofErr w:type="spellStart"/>
            <w:r w:rsidRPr="007D2FFA"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  <w:t>Ydjc</w:t>
            </w:r>
            <w:proofErr w:type="spellEnd"/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428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5.2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67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68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06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  <w:t>Pabpc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44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7.1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39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8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06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  <w:t>Trem2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10544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9.2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0.101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6.9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right"/>
              <w:rPr>
                <w:rFonts w:eastAsia="等线" w:cs="Times New Roman"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2"/>
                <w:szCs w:val="22"/>
              </w:rPr>
              <w:t>-0.015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5E32B3" w:rsidP="007D2FFA">
            <w:pPr>
              <w:widowControl/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</w:pPr>
            <w:r w:rsidRPr="007D2FFA">
              <w:rPr>
                <w:rFonts w:eastAsia="等线" w:cs="Times New Roman"/>
                <w:i/>
                <w:color w:val="auto"/>
                <w:kern w:val="0"/>
                <w:sz w:val="22"/>
                <w:szCs w:val="22"/>
              </w:rPr>
              <w:t>Epha1</w:t>
            </w:r>
          </w:p>
        </w:tc>
      </w:tr>
      <w:tr w:rsidR="007D2FFA" w:rsidRPr="007D2FFA" w:rsidTr="007D2FFA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FFA" w:rsidRPr="007D2FFA" w:rsidRDefault="007D2FFA" w:rsidP="007D2FFA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</w:rPr>
            </w:pP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Differentially expressed genes after Bonferroni correction (</w:t>
            </w: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&lt;0.05/9) were in bold. </w:t>
            </w:r>
            <w:r w:rsidR="00193E6F" w:rsidRPr="00193E6F">
              <w:rPr>
                <w:rFonts w:eastAsia="等线" w:cs="Times New Roman" w:hint="eastAsia"/>
                <w:b/>
                <w:bCs/>
                <w:iCs/>
                <w:color w:val="auto"/>
                <w:kern w:val="0"/>
                <w:sz w:val="21"/>
                <w:szCs w:val="21"/>
                <w:vertAlign w:val="superscript"/>
              </w:rPr>
              <w:t>†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Genes with the absolute of </w:t>
            </w:r>
            <w:proofErr w:type="spellStart"/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logFC</w:t>
            </w:r>
            <w:proofErr w:type="spellEnd"/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more than 1. </w:t>
            </w: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SAXO2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is the </w:t>
            </w:r>
            <w:r w:rsidR="00C15580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alias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 for </w:t>
            </w:r>
            <w:r w:rsidRPr="007D2FFA"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FAM154B</w:t>
            </w:r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 xml:space="preserve">. </w:t>
            </w:r>
            <w:proofErr w:type="spellStart"/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logFC</w:t>
            </w:r>
            <w:proofErr w:type="spellEnd"/>
            <w:r w:rsidRPr="007D2FFA">
              <w:rPr>
                <w:rFonts w:eastAsia="等线" w:cs="Times New Roman"/>
                <w:color w:val="auto"/>
                <w:kern w:val="0"/>
                <w:sz w:val="21"/>
                <w:szCs w:val="21"/>
              </w:rPr>
              <w:t>=log2-fold change.</w:t>
            </w:r>
          </w:p>
        </w:tc>
      </w:tr>
    </w:tbl>
    <w:p w:rsidR="007D2FFA" w:rsidRPr="008531DE" w:rsidRDefault="007D2FFA">
      <w:pPr>
        <w:rPr>
          <w:sz w:val="22"/>
          <w:szCs w:val="22"/>
        </w:rPr>
      </w:pPr>
    </w:p>
    <w:sectPr w:rsidR="007D2FFA" w:rsidRPr="00853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1056" w:rsidRDefault="001C1056" w:rsidP="00193E6F">
      <w:r>
        <w:separator/>
      </w:r>
    </w:p>
  </w:endnote>
  <w:endnote w:type="continuationSeparator" w:id="0">
    <w:p w:rsidR="001C1056" w:rsidRDefault="001C1056" w:rsidP="00193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1056" w:rsidRDefault="001C1056" w:rsidP="00193E6F">
      <w:r>
        <w:separator/>
      </w:r>
    </w:p>
  </w:footnote>
  <w:footnote w:type="continuationSeparator" w:id="0">
    <w:p w:rsidR="001C1056" w:rsidRDefault="001C1056" w:rsidP="00193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550"/>
    <w:rsid w:val="00193E6F"/>
    <w:rsid w:val="001C1056"/>
    <w:rsid w:val="0021226F"/>
    <w:rsid w:val="00403569"/>
    <w:rsid w:val="005C42E0"/>
    <w:rsid w:val="005E32B3"/>
    <w:rsid w:val="007D2FFA"/>
    <w:rsid w:val="008531DE"/>
    <w:rsid w:val="00927997"/>
    <w:rsid w:val="00B138A9"/>
    <w:rsid w:val="00B76B95"/>
    <w:rsid w:val="00BF2DA8"/>
    <w:rsid w:val="00C15580"/>
    <w:rsid w:val="00DC36FD"/>
    <w:rsid w:val="00E6725E"/>
    <w:rsid w:val="00FD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E3FCEB-7123-4F4E-8631-3328CC18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"/>
        <w:color w:val="000000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2799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93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3E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3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3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7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盼</dc:creator>
  <cp:keywords/>
  <dc:description/>
  <cp:lastModifiedBy>崔 盼</cp:lastModifiedBy>
  <cp:revision>5</cp:revision>
  <dcterms:created xsi:type="dcterms:W3CDTF">2018-09-03T13:59:00Z</dcterms:created>
  <dcterms:modified xsi:type="dcterms:W3CDTF">2018-09-14T07:15:00Z</dcterms:modified>
</cp:coreProperties>
</file>